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85F64" w14:textId="1EBBBDCB" w:rsidR="00FF7CA0" w:rsidRDefault="00FF7CA0" w:rsidP="00FF7CA0">
      <w:pPr>
        <w:snapToGrid w:val="0"/>
        <w:spacing w:line="360" w:lineRule="auto"/>
        <w:ind w:firstLineChars="337"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 w:hint="eastAsia"/>
          <w:b/>
          <w:bCs/>
          <w:lang w:val="en-GB"/>
        </w:rPr>
        <w:t>dditional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Association between intake of dietary </w:t>
      </w:r>
      <w:r>
        <w:rPr>
          <w:rFonts w:ascii="Times New Roman" w:hAnsi="Times New Roman" w:cs="Times New Roman"/>
          <w:szCs w:val="21"/>
          <w:lang w:val="en-GB"/>
        </w:rPr>
        <w:t xml:space="preserve">carotenoids and their subclasses and the risk of developing PE </w:t>
      </w:r>
    </w:p>
    <w:tbl>
      <w:tblPr>
        <w:tblStyle w:val="a3"/>
        <w:tblW w:w="1290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253"/>
        <w:gridCol w:w="2101"/>
        <w:gridCol w:w="2241"/>
        <w:gridCol w:w="1823"/>
        <w:gridCol w:w="1226"/>
        <w:gridCol w:w="2253"/>
        <w:gridCol w:w="137"/>
      </w:tblGrid>
      <w:tr w:rsidR="00FF7CA0" w14:paraId="5B53146B" w14:textId="77777777" w:rsidTr="00FF7CA0">
        <w:trPr>
          <w:gridAfter w:val="1"/>
          <w:wAfter w:w="137" w:type="dxa"/>
          <w:jc w:val="center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05C9D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DD258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uartiles of carotenoid intak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lang w:val="en-GB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 xml:space="preserve">, 95% 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lang w:val="en-GB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）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B559B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bookmarkStart w:id="0" w:name="_Hlk70346991"/>
          </w:p>
          <w:p w14:paraId="732FFAC4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:lang w:val="en-GB"/>
              </w:rPr>
              <w:t>trend</w:t>
            </w:r>
            <w:bookmarkEnd w:id="0"/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41AC8" w14:textId="77777777" w:rsidR="00FF7CA0" w:rsidRDefault="00FF7CA0">
            <w:pPr>
              <w:snapToGrid w:val="0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  <w:p w14:paraId="22741B96" w14:textId="77777777" w:rsidR="00FF7CA0" w:rsidRDefault="00FF7CA0">
            <w:pPr>
              <w:snapToGrid w:val="0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Per one-SD increa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b</w:t>
            </w:r>
          </w:p>
        </w:tc>
      </w:tr>
      <w:tr w:rsidR="00FF7CA0" w14:paraId="267A131E" w14:textId="77777777" w:rsidTr="00FF7CA0">
        <w:trPr>
          <w:gridAfter w:val="1"/>
          <w:wAfter w:w="137" w:type="dxa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33F4A" w14:textId="77777777" w:rsidR="00FF7CA0" w:rsidRDefault="00FF7CA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FBB5F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</w:t>
            </w:r>
            <w:r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3FBEA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</w:t>
            </w:r>
            <w:r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3EFAA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</w:t>
            </w:r>
            <w:r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E1450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</w:t>
            </w:r>
            <w:r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E2CD0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9E2AE" w14:textId="77777777" w:rsidR="00FF7CA0" w:rsidRDefault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6AC6F77F" w14:textId="77777777" w:rsidTr="00FF7CA0">
        <w:trPr>
          <w:gridAfter w:val="1"/>
          <w:wAfter w:w="137" w:type="dxa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C1A93" w14:textId="437CAD9E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  <w:lang w:val="en-GB"/>
              </w:rPr>
              <w:t>Total carotenoids</w:t>
            </w:r>
          </w:p>
        </w:tc>
        <w:tc>
          <w:tcPr>
            <w:tcW w:w="108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4477B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0AE83A71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BDB8" w14:textId="211D4D6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2784" w14:textId="2628733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319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  <w:p w14:paraId="0300CD8C" w14:textId="18F31AF7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53, 1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36B2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7644F">
              <w:rPr>
                <w:rFonts w:ascii="Times New Roman" w:hAnsi="Times New Roman" w:cs="Times New Roman"/>
                <w:szCs w:val="21"/>
              </w:rPr>
              <w:t>***</w:t>
            </w:r>
          </w:p>
          <w:p w14:paraId="50DA1820" w14:textId="566510A5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7644F">
              <w:rPr>
                <w:rFonts w:ascii="Times New Roman" w:hAnsi="Times New Roman" w:cs="Times New Roman"/>
                <w:szCs w:val="21"/>
              </w:rPr>
              <w:t>, 0.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7CCE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34***</w:t>
            </w:r>
          </w:p>
          <w:p w14:paraId="59DC5A2B" w14:textId="718CD621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2, 0.5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0C98" w14:textId="42FFB46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124E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***</w:t>
            </w:r>
          </w:p>
          <w:p w14:paraId="32FC0F6B" w14:textId="3EA31A18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7, 0.78)</w:t>
            </w:r>
          </w:p>
        </w:tc>
      </w:tr>
      <w:tr w:rsidR="00FF7CA0" w14:paraId="04A97D7B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A7DE" w14:textId="7C30564A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Adjusted mod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A693" w14:textId="122CE9CE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4A91" w14:textId="7B710A69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2</w:t>
            </w:r>
          </w:p>
          <w:p w14:paraId="0C2D0E5A" w14:textId="38C38880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7644F">
              <w:rPr>
                <w:rFonts w:ascii="Times New Roman" w:hAnsi="Times New Roman" w:cs="Times New Roman"/>
                <w:szCs w:val="21"/>
              </w:rPr>
              <w:t>, 1.1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5896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40**</w:t>
            </w:r>
          </w:p>
          <w:p w14:paraId="378C47F8" w14:textId="184B5447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7644F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DCD8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24***</w:t>
            </w:r>
          </w:p>
          <w:p w14:paraId="1BB1D48E" w14:textId="45E11506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7644F">
              <w:rPr>
                <w:rFonts w:ascii="Times New Roman" w:hAnsi="Times New Roman" w:cs="Times New Roman"/>
                <w:szCs w:val="21"/>
              </w:rPr>
              <w:t>, 0.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ECD" w14:textId="66F056C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0035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***</w:t>
            </w:r>
          </w:p>
          <w:p w14:paraId="38287F54" w14:textId="183DBFC8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8, 0.78)</w:t>
            </w:r>
          </w:p>
        </w:tc>
      </w:tr>
      <w:tr w:rsidR="00FF7CA0" w14:paraId="5D91B93E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817E" w14:textId="656B5336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  <w:lang w:val="en-GB"/>
              </w:rPr>
              <w:t>α-carotene</w:t>
            </w:r>
          </w:p>
        </w:tc>
        <w:tc>
          <w:tcPr>
            <w:tcW w:w="110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A640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0BA055A9" w14:textId="77777777" w:rsidTr="008F2AC8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711E" w14:textId="6164220C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4D76" w14:textId="0129571B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4DC6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.12</w:t>
            </w:r>
          </w:p>
          <w:p w14:paraId="1A047F3C" w14:textId="5E492B5E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79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1.5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CF4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14:paraId="3991F2B2" w14:textId="07582011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57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1.2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F2F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  <w:p w14:paraId="2F185E99" w14:textId="5AD2D31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7644F">
              <w:rPr>
                <w:rFonts w:ascii="Times New Roman" w:hAnsi="Times New Roman" w:cs="Times New Roman"/>
                <w:szCs w:val="21"/>
              </w:rPr>
              <w:t>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D571" w14:textId="404CCA9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00C3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  <w:p w14:paraId="5C96434A" w14:textId="4A58323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7, 1.01)</w:t>
            </w:r>
          </w:p>
        </w:tc>
      </w:tr>
      <w:tr w:rsidR="00FF7CA0" w14:paraId="07783E60" w14:textId="77777777" w:rsidTr="008F2AC8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FDD4" w14:textId="597B019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Adjusted mod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61CB" w14:textId="348B987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D17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14:paraId="77446FED" w14:textId="12676E5E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69, 2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BF1A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.07</w:t>
            </w:r>
          </w:p>
          <w:p w14:paraId="1786C65E" w14:textId="4F0D0FB4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44F">
              <w:rPr>
                <w:rFonts w:ascii="Times New Roman" w:hAnsi="Times New Roman" w:cs="Times New Roman"/>
                <w:szCs w:val="21"/>
              </w:rPr>
              <w:t>, 1.9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3C44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81</w:t>
            </w:r>
          </w:p>
          <w:p w14:paraId="2874D3F3" w14:textId="46B4C84E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7644F">
              <w:rPr>
                <w:rFonts w:ascii="Times New Roman" w:hAnsi="Times New Roman" w:cs="Times New Roman"/>
                <w:szCs w:val="21"/>
              </w:rPr>
              <w:t>, 1.5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D5EA" w14:textId="20753CBE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235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235FC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07C9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96 </w:t>
            </w:r>
          </w:p>
          <w:p w14:paraId="3962342C" w14:textId="653F7DCA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(0.79, 1.16)</w:t>
            </w:r>
          </w:p>
        </w:tc>
      </w:tr>
      <w:tr w:rsidR="00FF7CA0" w14:paraId="172EB142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99CE" w14:textId="5EFA13BE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  <w:lang w:val="en-GB"/>
              </w:rPr>
              <w:t>β-carotene</w:t>
            </w:r>
          </w:p>
        </w:tc>
        <w:tc>
          <w:tcPr>
            <w:tcW w:w="110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3EC3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79164A85" w14:textId="77777777" w:rsidTr="00416D92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F276" w14:textId="3AD437D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8FA2" w14:textId="51D0C1B6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55D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14:paraId="6A8EE994" w14:textId="3811AFF5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55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9DF0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48**</w:t>
            </w:r>
          </w:p>
          <w:p w14:paraId="07A3C7A8" w14:textId="71C4009B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7644F">
              <w:rPr>
                <w:rFonts w:ascii="Times New Roman" w:hAnsi="Times New Roman" w:cs="Times New Roman"/>
                <w:szCs w:val="21"/>
              </w:rPr>
              <w:t>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0.7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F43A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7644F">
              <w:rPr>
                <w:rFonts w:ascii="Times New Roman" w:hAnsi="Times New Roman" w:cs="Times New Roman"/>
                <w:szCs w:val="21"/>
              </w:rPr>
              <w:t>**</w:t>
            </w:r>
          </w:p>
          <w:p w14:paraId="312F394C" w14:textId="64F7F111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9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0.6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D419" w14:textId="03963F75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0AFA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***</w:t>
            </w:r>
          </w:p>
          <w:p w14:paraId="0996CBD4" w14:textId="2D6AD76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3, 0.85)</w:t>
            </w:r>
          </w:p>
        </w:tc>
      </w:tr>
      <w:tr w:rsidR="00FF7CA0" w14:paraId="7E62B568" w14:textId="77777777" w:rsidTr="00416D92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CD98" w14:textId="7A6F0872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Adjusted mod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3509" w14:textId="76D5BE2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485E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  <w:p w14:paraId="79885490" w14:textId="03A0F72C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44F">
              <w:rPr>
                <w:rFonts w:ascii="Times New Roman" w:hAnsi="Times New Roman" w:cs="Times New Roman"/>
                <w:szCs w:val="21"/>
              </w:rPr>
              <w:t>, 1.2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0F3A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7644F">
              <w:rPr>
                <w:rFonts w:ascii="Times New Roman" w:hAnsi="Times New Roman" w:cs="Times New Roman"/>
                <w:szCs w:val="21"/>
              </w:rPr>
              <w:t>**</w:t>
            </w:r>
          </w:p>
          <w:p w14:paraId="7E20FE49" w14:textId="48500AE8" w:rsidR="00FF7CA0" w:rsidRDefault="00FF7CA0" w:rsidP="00FF7CA0">
            <w:pPr>
              <w:snapToGrid w:val="0"/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7644F">
              <w:rPr>
                <w:rFonts w:ascii="Times New Roman" w:hAnsi="Times New Roman" w:cs="Times New Roman"/>
                <w:szCs w:val="21"/>
              </w:rPr>
              <w:t>, 0.6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30E9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7644F">
              <w:rPr>
                <w:rFonts w:ascii="Times New Roman" w:hAnsi="Times New Roman" w:cs="Times New Roman"/>
                <w:szCs w:val="21"/>
              </w:rPr>
              <w:t>***</w:t>
            </w:r>
          </w:p>
          <w:p w14:paraId="52C83EF7" w14:textId="5EC4312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7644F">
              <w:rPr>
                <w:rFonts w:ascii="Times New Roman" w:hAnsi="Times New Roman" w:cs="Times New Roman"/>
                <w:szCs w:val="21"/>
              </w:rPr>
              <w:t>, 0.5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5ABA" w14:textId="279FD06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1B0B" w14:textId="77777777" w:rsidR="00FF7CA0" w:rsidRDefault="00FF7CA0" w:rsidP="00A17A5F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**</w:t>
            </w:r>
          </w:p>
          <w:p w14:paraId="78B978F8" w14:textId="7A19591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(0.58, 0.90)</w:t>
            </w:r>
          </w:p>
        </w:tc>
      </w:tr>
      <w:tr w:rsidR="00FF7CA0" w14:paraId="618DCDF8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459A" w14:textId="10A3F95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  <w:lang w:val="en-GB"/>
              </w:rPr>
              <w:t>β-cryptoxanthin</w:t>
            </w:r>
          </w:p>
        </w:tc>
        <w:tc>
          <w:tcPr>
            <w:tcW w:w="110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F14C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33114F3F" w14:textId="77777777" w:rsidTr="00F8412D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8960" w14:textId="7DA18F9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D908" w14:textId="0A15024B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AE9E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  <w:p w14:paraId="5FE7C160" w14:textId="6C08C62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7644F">
              <w:rPr>
                <w:rFonts w:ascii="Times New Roman" w:hAnsi="Times New Roman" w:cs="Times New Roman"/>
                <w:szCs w:val="21"/>
              </w:rPr>
              <w:t>, 1.3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AF72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  <w:p w14:paraId="58F265ED" w14:textId="40A563D5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53, 1.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BDCB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53**</w:t>
            </w:r>
          </w:p>
          <w:p w14:paraId="663D1E12" w14:textId="354BC10C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5</w:t>
            </w:r>
            <w:r w:rsidR="00A17A5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0.7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84BC" w14:textId="13B75C8D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3CF3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**</w:t>
            </w:r>
          </w:p>
          <w:p w14:paraId="086C053B" w14:textId="793D2B2A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8, 0.88)</w:t>
            </w:r>
          </w:p>
        </w:tc>
      </w:tr>
      <w:tr w:rsidR="00FF7CA0" w14:paraId="472F7634" w14:textId="77777777" w:rsidTr="00F8412D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012C" w14:textId="3A0E7FE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Adjusted mod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D44C" w14:textId="3AADD1E2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AD09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  <w:p w14:paraId="64FC1CE2" w14:textId="404FF541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lastRenderedPageBreak/>
              <w:t>(0.54, 1.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A749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lastRenderedPageBreak/>
              <w:t>0.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14:paraId="36ECE990" w14:textId="209E9235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lastRenderedPageBreak/>
              <w:t>(0.40, 1.3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CA4D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lastRenderedPageBreak/>
              <w:t>0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7644F">
              <w:rPr>
                <w:rFonts w:ascii="Times New Roman" w:hAnsi="Times New Roman" w:cs="Times New Roman"/>
                <w:szCs w:val="21"/>
              </w:rPr>
              <w:t>*</w:t>
            </w:r>
          </w:p>
          <w:p w14:paraId="39C8FC86" w14:textId="226CDE04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lastRenderedPageBreak/>
              <w:t>(0.23, 0.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77E5" w14:textId="458E049D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C79C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*</w:t>
            </w:r>
          </w:p>
          <w:p w14:paraId="1DE07684" w14:textId="4D1D9DF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</w:rPr>
              <w:t>0.50, 0.99)</w:t>
            </w:r>
          </w:p>
        </w:tc>
      </w:tr>
      <w:tr w:rsidR="00FF7CA0" w14:paraId="081A389E" w14:textId="77777777" w:rsidTr="00FF7CA0">
        <w:trPr>
          <w:trHeight w:val="7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70FA" w14:textId="594D980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Lycopene</w:t>
            </w:r>
          </w:p>
        </w:tc>
        <w:tc>
          <w:tcPr>
            <w:tcW w:w="110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D041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44517283" w14:textId="77777777" w:rsidTr="00EF341D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B846" w14:textId="10CF5ACF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3C14" w14:textId="7775FF2A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DF2E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87</w:t>
            </w:r>
          </w:p>
          <w:p w14:paraId="0219C5C7" w14:textId="07EB87C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61</w:t>
            </w:r>
            <w:r w:rsidR="00A17A5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1.2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63B3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0**</w:t>
            </w:r>
          </w:p>
          <w:p w14:paraId="31C51618" w14:textId="59289494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41, 0.8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7B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7644F">
              <w:rPr>
                <w:rFonts w:ascii="Times New Roman" w:hAnsi="Times New Roman" w:cs="Times New Roman"/>
                <w:szCs w:val="21"/>
              </w:rPr>
              <w:t>***</w:t>
            </w:r>
          </w:p>
          <w:p w14:paraId="70ED7667" w14:textId="3639BE54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0,</w:t>
            </w:r>
            <w:r w:rsidR="00A17A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644F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3C89" w14:textId="2B27F59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C9AA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***</w:t>
            </w:r>
          </w:p>
          <w:p w14:paraId="2EF33BFF" w14:textId="4DB9609D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3, 0.77)</w:t>
            </w:r>
          </w:p>
        </w:tc>
      </w:tr>
      <w:tr w:rsidR="00FF7CA0" w14:paraId="497D9520" w14:textId="77777777" w:rsidTr="00EF341D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F35F" w14:textId="7DDB652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Adjusted mod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2695" w14:textId="5BBC496A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544D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84</w:t>
            </w:r>
          </w:p>
          <w:p w14:paraId="6657D5E7" w14:textId="3B04044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47, 1.4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3718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1</w:t>
            </w:r>
          </w:p>
          <w:p w14:paraId="52B5EC76" w14:textId="42BF4DA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7644F">
              <w:rPr>
                <w:rFonts w:ascii="Times New Roman" w:hAnsi="Times New Roman" w:cs="Times New Roman"/>
                <w:szCs w:val="21"/>
              </w:rPr>
              <w:t>, 1.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4FB7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7644F">
              <w:rPr>
                <w:rFonts w:ascii="Times New Roman" w:hAnsi="Times New Roman" w:cs="Times New Roman"/>
                <w:szCs w:val="21"/>
              </w:rPr>
              <w:t>*</w:t>
            </w:r>
          </w:p>
          <w:p w14:paraId="283D5A23" w14:textId="1988EFBB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7, 0.9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C070" w14:textId="3561A104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640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**</w:t>
            </w:r>
          </w:p>
          <w:p w14:paraId="285E6CB8" w14:textId="0910104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3, 0.91)</w:t>
            </w:r>
          </w:p>
        </w:tc>
      </w:tr>
      <w:tr w:rsidR="00FF7CA0" w14:paraId="50D97A18" w14:textId="77777777" w:rsidTr="00FF7CA0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D4FF" w14:textId="64C38A16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87644F">
              <w:rPr>
                <w:rFonts w:ascii="Times New Roman" w:hAnsi="Times New Roman" w:cs="Times New Roman"/>
                <w:szCs w:val="21"/>
              </w:rPr>
              <w:t>Lut-zea</w:t>
            </w:r>
            <w:proofErr w:type="spellEnd"/>
          </w:p>
        </w:tc>
        <w:tc>
          <w:tcPr>
            <w:tcW w:w="110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3BD1" w14:textId="7777777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FF7CA0" w14:paraId="49F3ED9E" w14:textId="77777777" w:rsidTr="00B81B67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DB43" w14:textId="3C956BCC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6C6F" w14:textId="7F85D453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62D2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98</w:t>
            </w:r>
          </w:p>
          <w:p w14:paraId="0CE9C907" w14:textId="50EEF711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69, 1.3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2CC6" w14:textId="30779406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7644F">
              <w:rPr>
                <w:rFonts w:ascii="Times New Roman" w:hAnsi="Times New Roman" w:cs="Times New Roman"/>
                <w:szCs w:val="21"/>
              </w:rPr>
              <w:t>**</w:t>
            </w:r>
          </w:p>
          <w:p w14:paraId="7FD1B7D4" w14:textId="7B87B3D1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38, 0.8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5DED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64*</w:t>
            </w:r>
          </w:p>
          <w:p w14:paraId="2B863940" w14:textId="48C21075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7644F">
              <w:rPr>
                <w:rFonts w:ascii="Times New Roman" w:hAnsi="Times New Roman" w:cs="Times New Roman"/>
                <w:szCs w:val="21"/>
              </w:rPr>
              <w:t>, 0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2231" w14:textId="57FE3DA8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381D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**</w:t>
            </w:r>
          </w:p>
          <w:p w14:paraId="11DF98C1" w14:textId="6AC58175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, 0.93)</w:t>
            </w:r>
          </w:p>
        </w:tc>
      </w:tr>
      <w:tr w:rsidR="00FF7CA0" w14:paraId="657E8AD2" w14:textId="77777777" w:rsidTr="00B81B67">
        <w:trPr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FA782" w14:textId="4B5549F9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 xml:space="preserve">Adjusted model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9E949" w14:textId="360445F0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BD955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1.27</w:t>
            </w:r>
          </w:p>
          <w:p w14:paraId="57778529" w14:textId="44CD873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69, 2.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9340E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52*</w:t>
            </w:r>
          </w:p>
          <w:p w14:paraId="1F3C6876" w14:textId="10DEC638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7, 0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764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7109C" w14:textId="77777777" w:rsidR="00FF7CA0" w:rsidRPr="0087644F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0.56</w:t>
            </w:r>
          </w:p>
          <w:p w14:paraId="6B80464A" w14:textId="05F50858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644F">
              <w:rPr>
                <w:rFonts w:ascii="Times New Roman" w:hAnsi="Times New Roman" w:cs="Times New Roman"/>
                <w:szCs w:val="21"/>
              </w:rPr>
              <w:t>(0.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7644F">
              <w:rPr>
                <w:rFonts w:ascii="Times New Roman" w:hAnsi="Times New Roman" w:cs="Times New Roman"/>
                <w:szCs w:val="21"/>
              </w:rPr>
              <w:t>, 1.0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57367" w14:textId="244DB904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F85E6" w14:textId="77777777" w:rsidR="00FF7CA0" w:rsidRDefault="00FF7CA0" w:rsidP="00FF7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**</w:t>
            </w:r>
          </w:p>
          <w:p w14:paraId="58F90D42" w14:textId="5280B247" w:rsidR="00FF7CA0" w:rsidRDefault="00FF7CA0" w:rsidP="00FF7CA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1, 0.84)</w:t>
            </w:r>
          </w:p>
        </w:tc>
      </w:tr>
    </w:tbl>
    <w:p w14:paraId="42A07F11" w14:textId="77777777" w:rsidR="00FF7CA0" w:rsidRDefault="00FF7CA0" w:rsidP="00FF7CA0">
      <w:pPr>
        <w:snapToGrid w:val="0"/>
        <w:spacing w:line="360" w:lineRule="auto"/>
        <w:ind w:leftChars="405" w:left="850" w:rightChars="436" w:right="916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PE, preeclampsia; OR, odds ratio; CI, confidence interval; Q, quartile; SD, standard deviation;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Lut-zea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, lutein and zeaxanthin. </w:t>
      </w:r>
    </w:p>
    <w:p w14:paraId="223794C8" w14:textId="77777777" w:rsidR="00FF7CA0" w:rsidRDefault="00FF7CA0" w:rsidP="00FF7CA0">
      <w:pPr>
        <w:snapToGrid w:val="0"/>
        <w:spacing w:line="360" w:lineRule="auto"/>
        <w:ind w:leftChars="405" w:left="850" w:rightChars="436" w:right="916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szCs w:val="21"/>
          <w:lang w:val="en-GB"/>
        </w:rPr>
        <w:t xml:space="preserve">Tested by entering the median intake of each quartile of carotenoids as a continuous variable into univariate and multivariate logistic regression models. </w:t>
      </w:r>
      <w:r>
        <w:rPr>
          <w:rFonts w:ascii="Times New Roman" w:hAnsi="Times New Roman" w:cs="Times New Roman"/>
          <w:szCs w:val="21"/>
          <w:vertAlign w:val="superscript"/>
          <w:lang w:val="en-GB"/>
        </w:rPr>
        <w:t>b</w:t>
      </w:r>
      <w:r>
        <w:rPr>
          <w:rFonts w:ascii="Times New Roman" w:hAnsi="Times New Roman" w:cs="Times New Roman"/>
          <w:szCs w:val="21"/>
          <w:lang w:val="en-GB"/>
        </w:rPr>
        <w:t xml:space="preserve"> Performed by standardising the original data and entering it into the model.</w:t>
      </w:r>
    </w:p>
    <w:p w14:paraId="49537BD2" w14:textId="3101E062" w:rsidR="00FF7CA0" w:rsidRDefault="00FF7CA0" w:rsidP="00FF7CA0">
      <w:pPr>
        <w:snapToGrid w:val="0"/>
        <w:spacing w:line="360" w:lineRule="auto"/>
        <w:ind w:leftChars="405" w:left="850" w:rightChars="436" w:right="916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Adjusted model was adjusted for age (years), gestational age (weeks), pre-pregnancy BMI (kg/m</w:t>
      </w:r>
      <w:r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), gravidity, parity, gestational diabetes mellitus (GDM) status (yes/no), family hypertension history (yes/no), physical activity (MET [h/d]), education and income levels and total energy intake (kcal/d).</w:t>
      </w:r>
    </w:p>
    <w:p w14:paraId="2DAF950D" w14:textId="5915DE63" w:rsidR="00BB3637" w:rsidRPr="00FF7CA0" w:rsidRDefault="00FF7CA0" w:rsidP="00FF7CA0">
      <w:pPr>
        <w:snapToGrid w:val="0"/>
        <w:spacing w:line="360" w:lineRule="auto"/>
        <w:ind w:leftChars="405" w:left="850" w:rightChars="503" w:right="1056"/>
        <w:rPr>
          <w:rFonts w:ascii="Times New Roman" w:hAnsi="Times New Roman" w:cs="Times New Roman" w:hint="eastAsia"/>
          <w:szCs w:val="21"/>
          <w:lang w:val="en-GB"/>
        </w:rPr>
      </w:pPr>
      <w:r w:rsidRPr="004F4A5B">
        <w:rPr>
          <w:rFonts w:ascii="Times New Roman" w:hAnsi="Times New Roman" w:cs="Times New Roman"/>
          <w:szCs w:val="21"/>
          <w:lang w:val="en-GB"/>
        </w:rPr>
        <w:t>*</w:t>
      </w:r>
      <w:r w:rsidRPr="004F4A5B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Pr="004F4A5B">
        <w:rPr>
          <w:rFonts w:ascii="Times New Roman" w:hAnsi="Times New Roman" w:cs="Times New Roman" w:hint="eastAsia"/>
          <w:szCs w:val="21"/>
          <w:lang w:val="en-GB"/>
        </w:rPr>
        <w:t>&lt;</w:t>
      </w:r>
      <w:r w:rsidRPr="004F4A5B">
        <w:rPr>
          <w:rFonts w:ascii="Times New Roman" w:hAnsi="Times New Roman" w:cs="Times New Roman"/>
          <w:szCs w:val="21"/>
          <w:lang w:val="en-GB"/>
        </w:rPr>
        <w:t xml:space="preserve"> 0.05; **</w:t>
      </w:r>
      <w:r w:rsidRPr="004F4A5B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Pr="004F4A5B">
        <w:rPr>
          <w:rFonts w:ascii="Times New Roman" w:hAnsi="Times New Roman" w:cs="Times New Roman" w:hint="eastAsia"/>
          <w:szCs w:val="21"/>
          <w:lang w:val="en-GB"/>
        </w:rPr>
        <w:t>&lt;</w:t>
      </w:r>
      <w:r w:rsidRPr="004F4A5B">
        <w:rPr>
          <w:rFonts w:ascii="Times New Roman" w:hAnsi="Times New Roman" w:cs="Times New Roman"/>
          <w:szCs w:val="21"/>
          <w:lang w:val="en-GB"/>
        </w:rPr>
        <w:t xml:space="preserve"> 0.01</w:t>
      </w:r>
      <w:r>
        <w:rPr>
          <w:rFonts w:ascii="Times New Roman" w:hAnsi="Times New Roman" w:cs="Times New Roman"/>
          <w:szCs w:val="21"/>
          <w:lang w:val="en-GB"/>
        </w:rPr>
        <w:t xml:space="preserve">; </w:t>
      </w:r>
      <w:r w:rsidRPr="004F4A5B">
        <w:rPr>
          <w:rFonts w:ascii="Times New Roman" w:hAnsi="Times New Roman" w:cs="Times New Roman"/>
          <w:szCs w:val="21"/>
          <w:lang w:val="en-GB"/>
        </w:rPr>
        <w:t>**</w:t>
      </w:r>
      <w:r>
        <w:rPr>
          <w:rFonts w:ascii="Times New Roman" w:hAnsi="Times New Roman" w:cs="Times New Roman"/>
          <w:szCs w:val="21"/>
          <w:lang w:val="en-GB"/>
        </w:rPr>
        <w:t>*</w:t>
      </w:r>
      <w:r w:rsidRPr="004F4A5B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Pr="004F4A5B">
        <w:rPr>
          <w:rFonts w:ascii="Times New Roman" w:hAnsi="Times New Roman" w:cs="Times New Roman" w:hint="eastAsia"/>
          <w:szCs w:val="21"/>
          <w:lang w:val="en-GB"/>
        </w:rPr>
        <w:t>&lt;</w:t>
      </w:r>
      <w:r w:rsidRPr="004F4A5B">
        <w:rPr>
          <w:rFonts w:ascii="Times New Roman" w:hAnsi="Times New Roman" w:cs="Times New Roman"/>
          <w:szCs w:val="21"/>
          <w:lang w:val="en-GB"/>
        </w:rPr>
        <w:t xml:space="preserve"> 0.0</w:t>
      </w:r>
      <w:r>
        <w:rPr>
          <w:rFonts w:ascii="Times New Roman" w:hAnsi="Times New Roman" w:cs="Times New Roman"/>
          <w:szCs w:val="21"/>
          <w:lang w:val="en-GB"/>
        </w:rPr>
        <w:t>0</w:t>
      </w:r>
      <w:r w:rsidRPr="004F4A5B">
        <w:rPr>
          <w:rFonts w:ascii="Times New Roman" w:hAnsi="Times New Roman" w:cs="Times New Roman"/>
          <w:szCs w:val="21"/>
          <w:lang w:val="en-GB"/>
        </w:rPr>
        <w:t>1.</w:t>
      </w:r>
    </w:p>
    <w:sectPr w:rsidR="00BB3637" w:rsidRPr="00FF7CA0" w:rsidSect="00FF7C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CC"/>
    <w:rsid w:val="003E432B"/>
    <w:rsid w:val="006934CC"/>
    <w:rsid w:val="00A17A5F"/>
    <w:rsid w:val="00BB3637"/>
    <w:rsid w:val="00D53A65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1249"/>
  <w15:chartTrackingRefBased/>
  <w15:docId w15:val="{80FEBC78-726C-4250-83E8-3AC22716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C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CA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4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2-24T11:44:00Z</dcterms:created>
  <dcterms:modified xsi:type="dcterms:W3CDTF">2022-02-24T11:56:00Z</dcterms:modified>
</cp:coreProperties>
</file>